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4570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</w:tblPr>
      <w:tblGrid>
        <w:gridCol w:w="1020"/>
        <w:gridCol w:w="2408"/>
        <w:gridCol w:w="1715"/>
        <w:gridCol w:w="1427"/>
        <w:gridCol w:w="1530"/>
        <w:gridCol w:w="1650"/>
        <w:gridCol w:w="2715"/>
        <w:gridCol w:w="2103"/>
      </w:tblGrid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TU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bundance mean_Non-wheat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bundance mean_Whea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f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-valu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amil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nus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0036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385.730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09.973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.59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5.4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.174e-0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acteri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revibacter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0037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622.999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985.48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.27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5.0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107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acteri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revibacter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0408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48.7848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8.7707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10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2.28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280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acteri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revibacter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0619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86.226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0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89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0412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acteri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revibacter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0746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13.306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0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10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0250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acteri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brevibacter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0912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8.2122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0.2052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.2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.52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124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methylophil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0986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99.9792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00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.13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.656e-0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methylophil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1082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2.5668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4.547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7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4.3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0830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methylophil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s1114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65.4870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4.7319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.63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9.74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center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6708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ethanomethylophilacea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PreformattedText"/>
              <w:jc w:val="left"/>
              <w:rPr>
                <w:rFonts w:ascii="FreeSans" w:hAnsi="FreeSan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FreeSans" w:hAnsi="Free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umEn</w:t>
            </w:r>
          </w:p>
        </w:tc>
      </w:tr>
    </w:tbl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One-tailed t-test analysis of archaeal abundances comparing diets: wheat vs non-wheat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eg For rs0036 t=4.6</w:t>
      </w:r>
    </w:p>
    <w:p>
      <w:pPr>
        <w:pStyle w:val="PreformattedText"/>
        <w:rPr/>
      </w:pPr>
      <w:r>
        <w:rPr/>
        <w:t>The difference between the 2 groups(non-wheat,vs,wheat)</w:t>
      </w:r>
    </w:p>
    <w:p>
      <w:pPr>
        <w:pStyle w:val="PreformattedText"/>
        <w:rPr/>
      </w:pPr>
      <w:r>
        <w:rPr/>
        <w:t>is 4.6 times more than the difference between individuals within each group.</w:t>
      </w:r>
    </w:p>
    <w:p>
      <w:pPr>
        <w:pStyle w:val="PreformattedText"/>
        <w:rPr/>
      </w:pPr>
      <w:r>
        <w:rPr/>
        <w:t>% sequence identity = 100% (Silva database) for each OTU.</w:t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FreeSans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szCs w:val="24"/>
        <w:lang w:val="en-AU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Liberation Serif" w:hAnsi="Liberation Serif" w:eastAsia="Noto Sans CJK SC" w:cs="Lohit Devanagari"/>
      <w:color w:val="auto"/>
      <w:kern w:val="0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6.0.7.3$Linux_X86_64 LibreOffice_project/00m0$Build-3</Application>
  <Pages>1</Pages>
  <Words>122</Words>
  <Characters>960</Characters>
  <CharactersWithSpaces>1000</CharactersWithSpaces>
  <Paragraphs>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AU</dc:language>
  <cp:lastModifiedBy/>
  <dcterms:modified xsi:type="dcterms:W3CDTF">2021-09-16T18:02:24Z</dcterms:modified>
  <cp:revision>3</cp:revision>
  <dc:subject/>
  <dc:title/>
</cp:coreProperties>
</file>